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ECC" w:rsidDel="00C029A9" w:rsidRDefault="00C029A9">
      <w:pPr>
        <w:rPr>
          <w:del w:id="0" w:author="TBANIGA" w:date="2018-08-15T14:40:00Z"/>
          <w:rFonts w:ascii="Times New Roman" w:hAnsi="Times New Roman" w:cs="Times New Roman"/>
          <w:b/>
          <w:bCs/>
          <w:sz w:val="18"/>
          <w:szCs w:val="18"/>
        </w:rPr>
      </w:pPr>
      <w:bookmarkStart w:id="1" w:name="_GoBack"/>
      <w:r>
        <w:rPr>
          <w:rFonts w:ascii="Times New Roman" w:hAnsi="Times New Roman" w:cs="Times New Roman"/>
          <w:b/>
          <w:bCs/>
          <w:sz w:val="18"/>
          <w:szCs w:val="18"/>
        </w:rPr>
        <w:t>Table S1</w:t>
      </w:r>
      <w:ins w:id="2" w:author="TBANIGA" w:date="2018-08-15T14:40:00Z">
        <w:r>
          <w:rPr>
            <w:rFonts w:ascii="Times New Roman" w:hAnsi="Times New Roman" w:cs="Times New Roman"/>
            <w:b/>
            <w:bCs/>
            <w:sz w:val="18"/>
            <w:szCs w:val="18"/>
          </w:rPr>
          <w:t xml:space="preserve"> </w:t>
        </w:r>
      </w:ins>
    </w:p>
    <w:p w:rsidR="00F01ECC" w:rsidRDefault="00C029A9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Details of DENV-2 sequences of wa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used in multiple sequence alignments, recombination analysis and selection pressure analysis.</w:t>
      </w:r>
    </w:p>
    <w:bookmarkEnd w:id="1"/>
    <w:p w:rsidR="00F01ECC" w:rsidRDefault="00F01EC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6480" w:type="dxa"/>
        <w:jc w:val="center"/>
        <w:tblInd w:w="9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1138"/>
        <w:gridCol w:w="1053"/>
        <w:gridCol w:w="642"/>
        <w:gridCol w:w="1604"/>
        <w:gridCol w:w="1205"/>
      </w:tblGrid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pict>
                <v:line id="_x0000_s1026" style="position:absolute;z-index:251658240;mso-width-relative:page;mso-height-relative:page" from="0,31.55pt" to="324.75pt,31.55pt" o:gfxdata="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BhLHg1AAAAAYBAAAPAAAAAAAAAAEAIAAAACIA&#10;AABkcnMvZG93bnJldi54bWxQSwECFAAUAAAACACHTuJADwaXHtQBAABvAwAADgAAAAAAAAABACAA&#10;AAAjAQAAZHJzL2Uyb0RvYy54bWxQSwUGAAAAAAYABgBZAQAAaQUAAAAA&#10;" strokecolor="black [3200]" strokeweight=".5pt">
                  <v:stroke joinstyle="miter"/>
                </v:line>
              </w:pic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id</w:t>
            </w:r>
            <w:proofErr w:type="spellEnd"/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03840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w Guine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C59275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85429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61685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20417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F18447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K37484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F73005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EH59348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Q89102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EH59344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18179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A61176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44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CA48712  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L99223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41021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J04257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83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CL99119 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90695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Q44515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4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W82867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19685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N54390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F45966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ian I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N77915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1818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A61180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11966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AD18036 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78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49055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L99221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rgin Islands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Q44489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7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K37487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52969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58332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4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W82864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Q01253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V71220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K37485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5008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O06168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Y70203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b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W31412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63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48903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K37480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N85112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ES93108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17985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unei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W06613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X47018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U65934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25267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S32038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Q44493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Y70204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W31413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0568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W74620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8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W82878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10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ench Polynesi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M26227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09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M26218</w:t>
            </w:r>
          </w:p>
        </w:tc>
      </w:tr>
      <w:tr w:rsidR="00F01ECC">
        <w:trPr>
          <w:trHeight w:val="315"/>
          <w:jc w:val="center"/>
        </w:trPr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1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 Samoa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01ECC" w:rsidRDefault="00C029A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M26224</w:t>
            </w:r>
          </w:p>
        </w:tc>
      </w:tr>
    </w:tbl>
    <w:p w:rsidR="00F01ECC" w:rsidRDefault="00C029A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The strain sequenced in this study was marked in bold and Italic font.</w:t>
      </w:r>
    </w:p>
    <w:p w:rsidR="00F01ECC" w:rsidRDefault="00F01ECC">
      <w:pPr>
        <w:rPr>
          <w:rFonts w:ascii="Times New Roman" w:hAnsi="Times New Roman" w:cs="Times New Roman"/>
          <w:sz w:val="18"/>
          <w:szCs w:val="18"/>
        </w:rPr>
      </w:pPr>
    </w:p>
    <w:sectPr w:rsidR="00F01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revisionView w:markup="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304D246F"/>
    <w:rsid w:val="004278C1"/>
    <w:rsid w:val="009300D5"/>
    <w:rsid w:val="00C029A9"/>
    <w:rsid w:val="00F01ECC"/>
    <w:rsid w:val="2329097B"/>
    <w:rsid w:val="304D246F"/>
    <w:rsid w:val="336047D5"/>
    <w:rsid w:val="7C1C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Company>Microsoft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BANIGA</cp:lastModifiedBy>
  <cp:revision>5</cp:revision>
  <dcterms:created xsi:type="dcterms:W3CDTF">2017-08-31T15:59:00Z</dcterms:created>
  <dcterms:modified xsi:type="dcterms:W3CDTF">2018-08-1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